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5E0B" w:rsidRPr="00895E0B" w:rsidRDefault="00895E0B" w:rsidP="00895E0B">
      <w:pPr>
        <w:rPr>
          <w:b/>
          <w:sz w:val="28"/>
        </w:rPr>
      </w:pPr>
      <w:r>
        <w:rPr>
          <w:b/>
        </w:rPr>
        <w:t xml:space="preserve">                                                      </w:t>
      </w:r>
      <w:r w:rsidRPr="00895E0B">
        <w:rPr>
          <w:b/>
          <w:sz w:val="28"/>
        </w:rPr>
        <w:t>Supplementary File</w:t>
      </w:r>
    </w:p>
    <w:p w:rsidR="00895E0B" w:rsidRDefault="00895E0B" w:rsidP="00895E0B">
      <w:pPr>
        <w:rPr>
          <w:b/>
        </w:rPr>
      </w:pPr>
    </w:p>
    <w:p w:rsidR="00895E0B" w:rsidRDefault="00895E0B" w:rsidP="00895E0B">
      <w:pPr>
        <w:rPr>
          <w:sz w:val="28"/>
        </w:rPr>
      </w:pPr>
      <w:r>
        <w:rPr>
          <w:b/>
        </w:rPr>
        <w:t xml:space="preserve"> </w:t>
      </w:r>
      <w:r w:rsidRPr="00895E0B">
        <w:rPr>
          <w:b/>
        </w:rPr>
        <w:t>Table I.</w:t>
      </w:r>
      <w:r>
        <w:t xml:space="preserve"> Risk of Bias assessment of included studies using the Cochrane Risk of Bias Tool (</w:t>
      </w:r>
      <w:proofErr w:type="spellStart"/>
      <w:r>
        <w:t>RoB</w:t>
      </w:r>
      <w:proofErr w:type="spellEnd"/>
      <w:r>
        <w:t xml:space="preserve"> 2.0)</w:t>
      </w:r>
    </w:p>
    <w:p w:rsidR="00895E0B" w:rsidRPr="00895E0B" w:rsidRDefault="00895E0B">
      <w:pPr>
        <w:rPr>
          <w:sz w:val="28"/>
        </w:rPr>
      </w:pPr>
    </w:p>
    <w:tbl>
      <w:tblPr>
        <w:tblStyle w:val="TableGridLight"/>
        <w:tblW w:w="10170" w:type="dxa"/>
        <w:tblInd w:w="-545" w:type="dxa"/>
        <w:tblLook w:val="04A0" w:firstRow="1" w:lastRow="0" w:firstColumn="1" w:lastColumn="0" w:noHBand="0" w:noVBand="1"/>
      </w:tblPr>
      <w:tblGrid>
        <w:gridCol w:w="1625"/>
        <w:gridCol w:w="1790"/>
        <w:gridCol w:w="1563"/>
        <w:gridCol w:w="1083"/>
        <w:gridCol w:w="1629"/>
        <w:gridCol w:w="1136"/>
        <w:gridCol w:w="1344"/>
      </w:tblGrid>
      <w:tr w:rsidR="00895E0B" w:rsidRPr="00895E0B" w:rsidTr="00895E0B">
        <w:tc>
          <w:tcPr>
            <w:tcW w:w="1625" w:type="dxa"/>
            <w:hideMark/>
          </w:tcPr>
          <w:p w:rsidR="00895E0B" w:rsidRPr="00895E0B" w:rsidRDefault="00895E0B" w:rsidP="00895E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</w:t>
            </w:r>
            <w:r w:rsidRPr="00895E0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udy (Year)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ndomization process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viations from intended interventions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ssing outcome data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surement of the outcome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lection of the reported result</w:t>
            </w:r>
          </w:p>
        </w:tc>
        <w:tc>
          <w:tcPr>
            <w:tcW w:w="1344" w:type="dxa"/>
            <w:hideMark/>
          </w:tcPr>
          <w:p w:rsidR="00895E0B" w:rsidRPr="00895E0B" w:rsidRDefault="00895E0B" w:rsidP="00895E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</w:tr>
      <w:tr w:rsidR="00895E0B" w:rsidRPr="00895E0B" w:rsidTr="00895E0B">
        <w:tc>
          <w:tcPr>
            <w:tcW w:w="1625" w:type="dxa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oo</w:t>
            </w:r>
            <w:proofErr w:type="spellEnd"/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1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  <w:tc>
          <w:tcPr>
            <w:tcW w:w="1344" w:type="dxa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</w:tr>
      <w:tr w:rsidR="00895E0B" w:rsidRPr="00895E0B" w:rsidTr="00895E0B">
        <w:tc>
          <w:tcPr>
            <w:tcW w:w="1625" w:type="dxa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et al., 2016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1344" w:type="dxa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</w:tr>
      <w:tr w:rsidR="00895E0B" w:rsidRPr="00895E0B" w:rsidTr="00895E0B">
        <w:tc>
          <w:tcPr>
            <w:tcW w:w="1625" w:type="dxa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suda et al., 2019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1344" w:type="dxa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 risk</w:t>
            </w:r>
          </w:p>
        </w:tc>
      </w:tr>
      <w:tr w:rsidR="00895E0B" w:rsidRPr="00895E0B" w:rsidTr="00895E0B">
        <w:tc>
          <w:tcPr>
            <w:tcW w:w="1625" w:type="dxa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mpore</w:t>
            </w:r>
            <w:proofErr w:type="spellEnd"/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06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  <w:tc>
          <w:tcPr>
            <w:tcW w:w="1344" w:type="dxa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 risk</w:t>
            </w:r>
          </w:p>
        </w:tc>
      </w:tr>
      <w:tr w:rsidR="00895E0B" w:rsidRPr="00895E0B" w:rsidTr="00895E0B">
        <w:tc>
          <w:tcPr>
            <w:tcW w:w="1625" w:type="dxa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rennes et al., 2022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0" w:type="auto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  <w:tc>
          <w:tcPr>
            <w:tcW w:w="1344" w:type="dxa"/>
            <w:hideMark/>
          </w:tcPr>
          <w:p w:rsidR="00895E0B" w:rsidRPr="00895E0B" w:rsidRDefault="00895E0B" w:rsidP="00895E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5E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</w:t>
            </w:r>
          </w:p>
        </w:tc>
      </w:tr>
    </w:tbl>
    <w:p w:rsidR="00895E0B" w:rsidRDefault="00895E0B"/>
    <w:p w:rsidR="00895E0B" w:rsidRDefault="00895E0B">
      <w:bookmarkStart w:id="0" w:name="_GoBack"/>
      <w:bookmarkEnd w:id="0"/>
    </w:p>
    <w:sectPr w:rsidR="00895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E0B"/>
    <w:rsid w:val="00086E6A"/>
    <w:rsid w:val="0018481C"/>
    <w:rsid w:val="00246F04"/>
    <w:rsid w:val="006068E9"/>
    <w:rsid w:val="006C4DDF"/>
    <w:rsid w:val="007B7AF4"/>
    <w:rsid w:val="007D518A"/>
    <w:rsid w:val="0089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36C4"/>
  <w15:chartTrackingRefBased/>
  <w15:docId w15:val="{26CA54A1-F4D1-43D9-A92B-A060A52D6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95E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1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EA9A8-DC8F-4830-9146-76890C9E7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_Soft</dc:creator>
  <cp:keywords/>
  <dc:description/>
  <cp:lastModifiedBy>Micro_Soft</cp:lastModifiedBy>
  <cp:revision>1</cp:revision>
  <dcterms:created xsi:type="dcterms:W3CDTF">2026-02-10T15:43:00Z</dcterms:created>
  <dcterms:modified xsi:type="dcterms:W3CDTF">2026-02-10T16:09:00Z</dcterms:modified>
</cp:coreProperties>
</file>